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765"/>
        <w:tblW w:w="9000" w:type="dxa"/>
        <w:tblLayout w:type="fixed"/>
        <w:tblLook w:val="04A0" w:firstRow="1" w:lastRow="0" w:firstColumn="1" w:lastColumn="0" w:noHBand="0" w:noVBand="1"/>
      </w:tblPr>
      <w:tblGrid>
        <w:gridCol w:w="3060"/>
        <w:gridCol w:w="1530"/>
        <w:gridCol w:w="1350"/>
        <w:gridCol w:w="1890"/>
        <w:gridCol w:w="1170"/>
      </w:tblGrid>
      <w:tr w:rsidR="00A010F1" w:rsidRPr="00DF03BA" w14:paraId="5B116590" w14:textId="77777777" w:rsidTr="009D5425">
        <w:trPr>
          <w:trHeight w:val="300"/>
        </w:trPr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85FC3" w14:textId="77777777" w:rsidR="00A010F1" w:rsidRPr="00A010F1" w:rsidRDefault="00A010F1" w:rsidP="00A010F1">
            <w:pPr>
              <w:rPr>
                <w:b/>
                <w:bCs/>
                <w:i/>
                <w:iCs/>
              </w:rPr>
            </w:pPr>
            <w:r w:rsidRPr="00A010F1">
              <w:rPr>
                <w:b/>
                <w:bCs/>
                <w:i/>
                <w:iCs/>
              </w:rPr>
              <w:t>Variable: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FA773" w14:textId="3CA89BFF" w:rsidR="00A010F1" w:rsidRPr="00A010F1" w:rsidRDefault="00A010F1" w:rsidP="00A010F1">
            <w:pPr>
              <w:rPr>
                <w:b/>
                <w:bCs/>
                <w:i/>
                <w:iCs/>
              </w:rPr>
            </w:pPr>
            <w:r w:rsidRPr="00A010F1">
              <w:rPr>
                <w:b/>
                <w:bCs/>
                <w:i/>
                <w:iCs/>
              </w:rPr>
              <w:t>Estimat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7D200" w14:textId="34352CB5" w:rsidR="00A010F1" w:rsidRPr="00A010F1" w:rsidRDefault="00A010F1" w:rsidP="00A010F1">
            <w:pPr>
              <w:rPr>
                <w:b/>
                <w:bCs/>
                <w:i/>
                <w:iCs/>
              </w:rPr>
            </w:pPr>
            <w:r w:rsidRPr="00A010F1">
              <w:rPr>
                <w:b/>
                <w:bCs/>
                <w:i/>
                <w:iCs/>
              </w:rPr>
              <w:t>z-valu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4EA3D0CB" w14:textId="06E08BA4" w:rsidR="00A010F1" w:rsidRPr="00A010F1" w:rsidRDefault="00A010F1" w:rsidP="00A010F1">
            <w:pPr>
              <w:rPr>
                <w:b/>
                <w:bCs/>
                <w:i/>
                <w:iCs/>
              </w:rPr>
            </w:pPr>
            <w:r w:rsidRPr="00A010F1">
              <w:rPr>
                <w:b/>
                <w:bCs/>
                <w:i/>
                <w:iCs/>
              </w:rPr>
              <w:t>Likelihood ratio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02111" w14:textId="0F30651D" w:rsidR="00A010F1" w:rsidRPr="00A010F1" w:rsidRDefault="00A010F1" w:rsidP="00A010F1">
            <w:pPr>
              <w:rPr>
                <w:b/>
                <w:bCs/>
                <w:i/>
                <w:iCs/>
              </w:rPr>
            </w:pPr>
            <w:r w:rsidRPr="00A010F1">
              <w:rPr>
                <w:b/>
                <w:bCs/>
                <w:i/>
                <w:iCs/>
              </w:rPr>
              <w:t>P</w:t>
            </w:r>
          </w:p>
        </w:tc>
      </w:tr>
      <w:tr w:rsidR="009D5425" w:rsidRPr="00DF03BA" w14:paraId="60BC0061" w14:textId="77777777" w:rsidTr="009D5425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54F69" w14:textId="117DCEBC" w:rsidR="009D5425" w:rsidRPr="00DF03BA" w:rsidRDefault="009D5425" w:rsidP="009D5425">
            <w:r>
              <w:t>Intercep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45DE4" w14:textId="0B126FAB" w:rsidR="009D5425" w:rsidRPr="00DF03BA" w:rsidRDefault="009D5425" w:rsidP="009D5425">
            <w:r>
              <w:t>1.4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2B922" w14:textId="452DE153" w:rsidR="009D5425" w:rsidRPr="00DF03BA" w:rsidRDefault="009D5425" w:rsidP="009D5425">
            <w:r>
              <w:t>5.004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54E3B" w14:textId="77777777" w:rsidR="009D5425" w:rsidRPr="00DF03BA" w:rsidRDefault="009D5425" w:rsidP="009D5425"/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F118" w14:textId="2308F71D" w:rsidR="009D5425" w:rsidRPr="00DF03BA" w:rsidRDefault="009D5425" w:rsidP="009D5425">
            <w:r w:rsidRPr="00DF03BA">
              <w:t>&lt;0.0001</w:t>
            </w:r>
          </w:p>
        </w:tc>
      </w:tr>
      <w:tr w:rsidR="009D5425" w:rsidRPr="00DF03BA" w14:paraId="2AD158C3" w14:textId="77777777" w:rsidTr="009D5425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1DBA" w14:textId="77777777" w:rsidR="009D5425" w:rsidRPr="00DF03BA" w:rsidRDefault="009D5425" w:rsidP="009D5425">
            <w:r w:rsidRPr="00DF03BA">
              <w:t>Biome (categorical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F192" w14:textId="15E13A87" w:rsidR="009D5425" w:rsidRPr="00DF03BA" w:rsidRDefault="009D5425" w:rsidP="009D5425">
            <w:r>
              <w:t>Varies from 0 to -0.2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5B83" w14:textId="7C8F05C3" w:rsidR="009D5425" w:rsidRPr="00DF03BA" w:rsidRDefault="009D5425" w:rsidP="009D5425"/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95E5D" w14:textId="58FA1AA5" w:rsidR="009D5425" w:rsidRPr="00DF03BA" w:rsidRDefault="009D5425" w:rsidP="009D5425">
            <w:r w:rsidRPr="009D5425">
              <w:t>16.54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729A" w14:textId="489D8BEF" w:rsidR="009D5425" w:rsidRPr="00DF03BA" w:rsidRDefault="009D5425" w:rsidP="009D5425">
            <w:r w:rsidRPr="009D5425">
              <w:t>0.005</w:t>
            </w:r>
          </w:p>
        </w:tc>
      </w:tr>
      <w:tr w:rsidR="009D5425" w:rsidRPr="00DF03BA" w14:paraId="7912ACE1" w14:textId="77777777" w:rsidTr="009D5425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EA03" w14:textId="77777777" w:rsidR="009D5425" w:rsidRPr="00DF03BA" w:rsidRDefault="009D5425" w:rsidP="009D5425">
            <w:r w:rsidRPr="00DF03BA">
              <w:t>Density (log-transforme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0D2A" w14:textId="2C70D3F4" w:rsidR="009D5425" w:rsidRPr="00DF03BA" w:rsidRDefault="009D5425" w:rsidP="009D5425">
            <w:r w:rsidRPr="009D5425">
              <w:t>-0.13</w:t>
            </w:r>
            <w: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C897" w14:textId="3200FD2E" w:rsidR="009D5425" w:rsidRPr="00DF03BA" w:rsidRDefault="009D5425" w:rsidP="009D5425">
            <w:r w:rsidRPr="009D5425">
              <w:t>-3.76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CECC6E" w14:textId="77777777" w:rsidR="009D5425" w:rsidRPr="00DF03BA" w:rsidRDefault="009D5425" w:rsidP="009D5425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3BDF" w14:textId="1A41169B" w:rsidR="009D5425" w:rsidRPr="00DF03BA" w:rsidRDefault="009D5425" w:rsidP="009D5425">
            <w:r w:rsidRPr="00DF03BA">
              <w:t>0.000</w:t>
            </w:r>
            <w:r>
              <w:t>2</w:t>
            </w:r>
          </w:p>
        </w:tc>
      </w:tr>
      <w:tr w:rsidR="009D5425" w:rsidRPr="00DF03BA" w14:paraId="2920C18A" w14:textId="77777777" w:rsidTr="009D5425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2FE5" w14:textId="77777777" w:rsidR="009D5425" w:rsidRPr="00DF03BA" w:rsidRDefault="009D5425" w:rsidP="009D5425">
            <w:r w:rsidRPr="00DF03BA">
              <w:t>Inco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CBE0" w14:textId="200C7472" w:rsidR="009D5425" w:rsidRPr="00DF03BA" w:rsidRDefault="009D5425" w:rsidP="009D5425">
            <w:r w:rsidRPr="009D5425">
              <w:t>-0.000001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063F" w14:textId="27B5DC84" w:rsidR="009D5425" w:rsidRPr="00DF03BA" w:rsidRDefault="009D5425" w:rsidP="009D5425">
            <w:r w:rsidRPr="009D5425">
              <w:t>-0.82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A46697" w14:textId="77777777" w:rsidR="009D5425" w:rsidRPr="00DF03BA" w:rsidRDefault="009D5425" w:rsidP="009D5425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8FBA" w14:textId="7D2B257F" w:rsidR="009D5425" w:rsidRPr="00DF03BA" w:rsidRDefault="009D5425" w:rsidP="009D5425">
            <w:r w:rsidRPr="009D5425">
              <w:t>0.4</w:t>
            </w:r>
            <w:r>
              <w:t>1</w:t>
            </w:r>
          </w:p>
        </w:tc>
      </w:tr>
    </w:tbl>
    <w:p w14:paraId="0D27B7FE" w14:textId="7B9DC35F" w:rsidR="00E34ECF" w:rsidRDefault="00A010F1">
      <w:pPr>
        <w:rPr>
          <w:b/>
          <w:bCs/>
          <w:sz w:val="28"/>
          <w:szCs w:val="28"/>
        </w:rPr>
      </w:pPr>
      <w:r w:rsidRPr="00BD0E65">
        <w:rPr>
          <w:b/>
          <w:bCs/>
          <w:sz w:val="28"/>
          <w:szCs w:val="28"/>
        </w:rPr>
        <w:t xml:space="preserve">Regression of median forest cover among urbanized areas (Spatial lag SAR model, Rho: 0.39984, Log Likelihood for overall model: 76.9088, P &lt; 0.0001) </w:t>
      </w:r>
    </w:p>
    <w:p w14:paraId="7CDD6DDB" w14:textId="77777777" w:rsidR="00022DFC" w:rsidRDefault="00022DFC" w:rsidP="00022DFC">
      <w:pPr>
        <w:rPr>
          <w:b/>
          <w:bCs/>
          <w:sz w:val="28"/>
          <w:szCs w:val="28"/>
        </w:rPr>
      </w:pPr>
    </w:p>
    <w:p w14:paraId="46FC8FE8" w14:textId="1A378460" w:rsidR="00022DFC" w:rsidRDefault="00022DFC" w:rsidP="00022DFC">
      <w:pPr>
        <w:rPr>
          <w:b/>
          <w:bCs/>
          <w:sz w:val="28"/>
          <w:szCs w:val="28"/>
        </w:rPr>
      </w:pPr>
      <w:r w:rsidRPr="00BD0E65">
        <w:rPr>
          <w:b/>
          <w:bCs/>
          <w:sz w:val="28"/>
          <w:szCs w:val="28"/>
        </w:rPr>
        <w:t xml:space="preserve">Regression of </w:t>
      </w:r>
      <w:r>
        <w:rPr>
          <w:b/>
          <w:bCs/>
          <w:sz w:val="28"/>
          <w:szCs w:val="28"/>
        </w:rPr>
        <w:t xml:space="preserve">difference in </w:t>
      </w:r>
      <w:r w:rsidRPr="00BD0E65">
        <w:rPr>
          <w:b/>
          <w:bCs/>
          <w:sz w:val="28"/>
          <w:szCs w:val="28"/>
        </w:rPr>
        <w:t>median forest cover</w:t>
      </w:r>
      <w:r>
        <w:rPr>
          <w:b/>
          <w:bCs/>
          <w:sz w:val="28"/>
          <w:szCs w:val="28"/>
        </w:rPr>
        <w:t xml:space="preserve"> with respect to income </w:t>
      </w:r>
      <w:r w:rsidRPr="00BD0E65">
        <w:rPr>
          <w:b/>
          <w:bCs/>
          <w:sz w:val="28"/>
          <w:szCs w:val="28"/>
        </w:rPr>
        <w:t xml:space="preserve">among urbanized areas (Spatial lag SAR model, Rho: </w:t>
      </w:r>
      <w:r w:rsidR="002E69E6" w:rsidRPr="002E69E6">
        <w:rPr>
          <w:b/>
          <w:bCs/>
          <w:sz w:val="28"/>
          <w:szCs w:val="28"/>
        </w:rPr>
        <w:t>0.40101</w:t>
      </w:r>
      <w:r w:rsidRPr="00BD0E65">
        <w:rPr>
          <w:b/>
          <w:bCs/>
          <w:sz w:val="28"/>
          <w:szCs w:val="28"/>
        </w:rPr>
        <w:t xml:space="preserve">, Log Likelihood for overall model: </w:t>
      </w:r>
      <w:r w:rsidR="002E69E6" w:rsidRPr="002E69E6">
        <w:rPr>
          <w:b/>
          <w:bCs/>
          <w:sz w:val="28"/>
          <w:szCs w:val="28"/>
        </w:rPr>
        <w:t>114.9502</w:t>
      </w:r>
      <w:r w:rsidRPr="00BD0E65">
        <w:rPr>
          <w:b/>
          <w:bCs/>
          <w:sz w:val="28"/>
          <w:szCs w:val="28"/>
        </w:rPr>
        <w:t xml:space="preserve">, P &lt; 0.0001) </w:t>
      </w: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3060"/>
        <w:gridCol w:w="1530"/>
        <w:gridCol w:w="1350"/>
        <w:gridCol w:w="1890"/>
        <w:gridCol w:w="1170"/>
      </w:tblGrid>
      <w:tr w:rsidR="00022DFC" w:rsidRPr="00DF03BA" w14:paraId="3543DD89" w14:textId="77777777" w:rsidTr="00022DFC">
        <w:trPr>
          <w:trHeight w:val="300"/>
        </w:trPr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E97EC" w14:textId="77777777" w:rsidR="00022DFC" w:rsidRPr="00A010F1" w:rsidRDefault="00022DFC" w:rsidP="00022DFC">
            <w:pPr>
              <w:rPr>
                <w:b/>
                <w:bCs/>
                <w:i/>
                <w:iCs/>
              </w:rPr>
            </w:pPr>
            <w:bookmarkStart w:id="0" w:name="_Hlk59528697"/>
            <w:r w:rsidRPr="00A010F1">
              <w:rPr>
                <w:b/>
                <w:bCs/>
                <w:i/>
                <w:iCs/>
              </w:rPr>
              <w:t>Variable: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6FBCB" w14:textId="77777777" w:rsidR="00022DFC" w:rsidRPr="00A010F1" w:rsidRDefault="00022DFC" w:rsidP="00022DFC">
            <w:pPr>
              <w:rPr>
                <w:b/>
                <w:bCs/>
                <w:i/>
                <w:iCs/>
              </w:rPr>
            </w:pPr>
            <w:r w:rsidRPr="00A010F1">
              <w:rPr>
                <w:b/>
                <w:bCs/>
                <w:i/>
                <w:iCs/>
              </w:rPr>
              <w:t>Estimat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68A64" w14:textId="77777777" w:rsidR="00022DFC" w:rsidRPr="00A010F1" w:rsidRDefault="00022DFC" w:rsidP="00022DFC">
            <w:pPr>
              <w:rPr>
                <w:b/>
                <w:bCs/>
                <w:i/>
                <w:iCs/>
              </w:rPr>
            </w:pPr>
            <w:r w:rsidRPr="00A010F1">
              <w:rPr>
                <w:b/>
                <w:bCs/>
                <w:i/>
                <w:iCs/>
              </w:rPr>
              <w:t>z-valu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2677EA88" w14:textId="77777777" w:rsidR="00022DFC" w:rsidRPr="00A010F1" w:rsidRDefault="00022DFC" w:rsidP="00022DFC">
            <w:pPr>
              <w:rPr>
                <w:b/>
                <w:bCs/>
                <w:i/>
                <w:iCs/>
              </w:rPr>
            </w:pPr>
            <w:r w:rsidRPr="00A010F1">
              <w:rPr>
                <w:b/>
                <w:bCs/>
                <w:i/>
                <w:iCs/>
              </w:rPr>
              <w:t>Likelihood ratio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D32D4" w14:textId="77777777" w:rsidR="00022DFC" w:rsidRPr="00A010F1" w:rsidRDefault="00022DFC" w:rsidP="00022DFC">
            <w:pPr>
              <w:rPr>
                <w:b/>
                <w:bCs/>
                <w:i/>
                <w:iCs/>
              </w:rPr>
            </w:pPr>
            <w:r w:rsidRPr="00A010F1">
              <w:rPr>
                <w:b/>
                <w:bCs/>
                <w:i/>
                <w:iCs/>
              </w:rPr>
              <w:t>P</w:t>
            </w:r>
          </w:p>
        </w:tc>
      </w:tr>
      <w:tr w:rsidR="00022DFC" w:rsidRPr="00DF03BA" w14:paraId="02C9C044" w14:textId="77777777" w:rsidTr="00022DFC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6A78A" w14:textId="77777777" w:rsidR="00022DFC" w:rsidRPr="00DF03BA" w:rsidRDefault="00022DFC" w:rsidP="00022DFC">
            <w:r>
              <w:t>Intercep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619A6" w14:textId="77AE6F3A" w:rsidR="00022DFC" w:rsidRPr="00DF03BA" w:rsidRDefault="002E69E6" w:rsidP="00022DFC">
            <w:r w:rsidRPr="002E69E6">
              <w:t>-0.07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2B7D8" w14:textId="0C382D89" w:rsidR="00022DFC" w:rsidRPr="00DF03BA" w:rsidRDefault="002E69E6" w:rsidP="00022DFC">
            <w:r w:rsidRPr="002E69E6">
              <w:t>-1.031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39856" w14:textId="77777777" w:rsidR="00022DFC" w:rsidRPr="00DF03BA" w:rsidRDefault="00022DFC" w:rsidP="00022DFC"/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DDEE" w14:textId="3171DF49" w:rsidR="00022DFC" w:rsidRPr="00DF03BA" w:rsidRDefault="002E69E6" w:rsidP="00022DFC">
            <w:r w:rsidRPr="002E69E6">
              <w:t>0.30</w:t>
            </w:r>
          </w:p>
        </w:tc>
      </w:tr>
      <w:tr w:rsidR="00022DFC" w:rsidRPr="00DF03BA" w14:paraId="39C13824" w14:textId="77777777" w:rsidTr="00022DFC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AB27" w14:textId="77777777" w:rsidR="00022DFC" w:rsidRPr="00DF03BA" w:rsidRDefault="00022DFC" w:rsidP="00022DFC">
            <w:r w:rsidRPr="00DF03BA">
              <w:t>Biome (categorical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9E5C" w14:textId="6A0980D1" w:rsidR="00022DFC" w:rsidRPr="00DF03BA" w:rsidRDefault="00022DFC" w:rsidP="00022DFC">
            <w:r>
              <w:t>Varies from 0 to -0.</w:t>
            </w:r>
            <w:r w:rsidR="003254B8">
              <w:t>09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AF9D4" w14:textId="77777777" w:rsidR="00022DFC" w:rsidRPr="00DF03BA" w:rsidRDefault="00022DFC" w:rsidP="00022DFC"/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EFBA8" w14:textId="246116EE" w:rsidR="00022DFC" w:rsidRPr="00DF03BA" w:rsidRDefault="003254B8" w:rsidP="00022DFC">
            <w:r w:rsidRPr="003254B8">
              <w:t>2.539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1401" w14:textId="1759EAF5" w:rsidR="00022DFC" w:rsidRPr="00DF03BA" w:rsidRDefault="003254B8" w:rsidP="00022DFC">
            <w:r w:rsidRPr="003254B8">
              <w:t>0.77</w:t>
            </w:r>
          </w:p>
        </w:tc>
      </w:tr>
      <w:tr w:rsidR="002E69E6" w:rsidRPr="00DF03BA" w14:paraId="4E141875" w14:textId="77777777" w:rsidTr="003254B8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38562" w14:textId="2C0DEE67" w:rsidR="002E69E6" w:rsidRPr="00DF03BA" w:rsidRDefault="003254B8" w:rsidP="002E69E6">
            <w:r>
              <w:t>Median forest cover in UA (arcsine transforme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0E54E" w14:textId="59EE2D36" w:rsidR="002E69E6" w:rsidRPr="00DF03BA" w:rsidRDefault="003254B8" w:rsidP="002E69E6">
            <w:r w:rsidRPr="003254B8">
              <w:t>-0.15</w:t>
            </w:r>
            <w: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9BFF9" w14:textId="73C880BC" w:rsidR="002E69E6" w:rsidRPr="00DF03BA" w:rsidRDefault="003254B8" w:rsidP="002E69E6">
            <w:r w:rsidRPr="003254B8">
              <w:t>-2.78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E676BE" w14:textId="77777777" w:rsidR="002E69E6" w:rsidRPr="00DF03BA" w:rsidRDefault="002E69E6" w:rsidP="002E69E6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3535" w14:textId="5F38B12E" w:rsidR="002E69E6" w:rsidRPr="00DF03BA" w:rsidRDefault="003254B8" w:rsidP="002E69E6">
            <w:r w:rsidRPr="003254B8">
              <w:t>0.005</w:t>
            </w:r>
          </w:p>
        </w:tc>
      </w:tr>
      <w:tr w:rsidR="002E69E6" w:rsidRPr="00DF03BA" w14:paraId="7BB49017" w14:textId="77777777" w:rsidTr="00022DF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BAA2" w14:textId="19154C45" w:rsidR="002E69E6" w:rsidRPr="00DF03BA" w:rsidRDefault="002E69E6" w:rsidP="002E69E6">
            <w:r w:rsidRPr="00DF03BA">
              <w:t>Density</w:t>
            </w:r>
            <w:r>
              <w:t xml:space="preserve"> Interquartile Range</w:t>
            </w:r>
            <w:r w:rsidRPr="00DF03BA">
              <w:t xml:space="preserve"> (log-transforme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9A475" w14:textId="5320F7C5" w:rsidR="002E69E6" w:rsidRPr="009D5425" w:rsidRDefault="003254B8" w:rsidP="002E69E6">
            <w:r w:rsidRPr="003254B8">
              <w:t>0.14</w:t>
            </w:r>
            <w: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DA8C" w14:textId="675775EF" w:rsidR="002E69E6" w:rsidRPr="009D5425" w:rsidRDefault="003254B8" w:rsidP="002E69E6">
            <w:r w:rsidRPr="003254B8">
              <w:t>3.42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FAEF9E" w14:textId="77777777" w:rsidR="002E69E6" w:rsidRPr="00DF03BA" w:rsidRDefault="002E69E6" w:rsidP="002E69E6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7A88" w14:textId="23D006C1" w:rsidR="002E69E6" w:rsidRPr="009D5425" w:rsidRDefault="003254B8" w:rsidP="002E69E6">
            <w:r w:rsidRPr="003254B8">
              <w:t>0.0006</w:t>
            </w:r>
          </w:p>
        </w:tc>
      </w:tr>
      <w:tr w:rsidR="002E69E6" w:rsidRPr="00DF03BA" w14:paraId="5C7EA8C7" w14:textId="77777777" w:rsidTr="00022DFC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110D" w14:textId="6E72E98A" w:rsidR="002E69E6" w:rsidRPr="00DF03BA" w:rsidRDefault="002E69E6" w:rsidP="002E69E6">
            <w:r w:rsidRPr="00DF03BA">
              <w:t>Income</w:t>
            </w:r>
            <w:r>
              <w:t xml:space="preserve"> </w:t>
            </w:r>
            <w:r>
              <w:t>Interquartile R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03AE" w14:textId="048204CA" w:rsidR="002E69E6" w:rsidRPr="00DF03BA" w:rsidRDefault="003254B8" w:rsidP="002E69E6">
            <w:r w:rsidRPr="003254B8">
              <w:t>0.000005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E9AD" w14:textId="66DE8D2B" w:rsidR="002E69E6" w:rsidRPr="00DF03BA" w:rsidRDefault="003254B8" w:rsidP="002E69E6">
            <w:r w:rsidRPr="003254B8">
              <w:t>3.923</w:t>
            </w:r>
            <w: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4065EC" w14:textId="77777777" w:rsidR="002E69E6" w:rsidRPr="00DF03BA" w:rsidRDefault="002E69E6" w:rsidP="002E69E6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D192" w14:textId="3436F82C" w:rsidR="002E69E6" w:rsidRPr="00DF03BA" w:rsidRDefault="003254B8" w:rsidP="002E69E6">
            <w:r w:rsidRPr="00DF03BA">
              <w:t>&lt;0.0001</w:t>
            </w:r>
          </w:p>
        </w:tc>
      </w:tr>
    </w:tbl>
    <w:p w14:paraId="0BD74B19" w14:textId="77777777" w:rsidR="00BD0E65" w:rsidRPr="00BD0E65" w:rsidRDefault="00BD0E65" w:rsidP="00022DFC">
      <w:pPr>
        <w:rPr>
          <w:sz w:val="28"/>
          <w:szCs w:val="28"/>
        </w:rPr>
      </w:pPr>
      <w:bookmarkStart w:id="1" w:name="_GoBack"/>
      <w:bookmarkEnd w:id="0"/>
      <w:bookmarkEnd w:id="1"/>
    </w:p>
    <w:sectPr w:rsidR="00BD0E65" w:rsidRPr="00BD0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5588DC" w14:textId="77777777" w:rsidR="00C83F4F" w:rsidRDefault="00C83F4F" w:rsidP="007D0687">
      <w:pPr>
        <w:spacing w:after="0" w:line="240" w:lineRule="auto"/>
      </w:pPr>
      <w:r>
        <w:separator/>
      </w:r>
    </w:p>
  </w:endnote>
  <w:endnote w:type="continuationSeparator" w:id="0">
    <w:p w14:paraId="404B37B2" w14:textId="77777777" w:rsidR="00C83F4F" w:rsidRDefault="00C83F4F" w:rsidP="007D0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D1787" w14:textId="77777777" w:rsidR="00C83F4F" w:rsidRDefault="00C83F4F" w:rsidP="007D0687">
      <w:pPr>
        <w:spacing w:after="0" w:line="240" w:lineRule="auto"/>
      </w:pPr>
      <w:r>
        <w:separator/>
      </w:r>
    </w:p>
  </w:footnote>
  <w:footnote w:type="continuationSeparator" w:id="0">
    <w:p w14:paraId="6869BB54" w14:textId="77777777" w:rsidR="00C83F4F" w:rsidRDefault="00C83F4F" w:rsidP="007D06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687"/>
    <w:rsid w:val="00022DFC"/>
    <w:rsid w:val="002E69E6"/>
    <w:rsid w:val="003254B8"/>
    <w:rsid w:val="007D0687"/>
    <w:rsid w:val="009D5425"/>
    <w:rsid w:val="00A010F1"/>
    <w:rsid w:val="00BD0E65"/>
    <w:rsid w:val="00C83F4F"/>
    <w:rsid w:val="00E3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95EB7"/>
  <w15:chartTrackingRefBased/>
  <w15:docId w15:val="{D7540AAB-F13F-487E-A926-E7912CDAE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cDonald</dc:creator>
  <cp:keywords/>
  <dc:description/>
  <cp:lastModifiedBy>Rob McDonald</cp:lastModifiedBy>
  <cp:revision>4</cp:revision>
  <dcterms:created xsi:type="dcterms:W3CDTF">2020-12-22T16:21:00Z</dcterms:created>
  <dcterms:modified xsi:type="dcterms:W3CDTF">2020-12-22T16:40:00Z</dcterms:modified>
</cp:coreProperties>
</file>